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B501CB" w14:textId="6F32387A" w:rsidR="008D708C" w:rsidRPr="006857D4" w:rsidRDefault="004A06C4" w:rsidP="006857D4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0" w:name="_GoBack"/>
      <w:r w:rsidRPr="006857D4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Included studies</w:t>
      </w:r>
    </w:p>
    <w:p w14:paraId="7A12B7A3" w14:textId="77777777" w:rsidR="008D708C" w:rsidRPr="006857D4" w:rsidRDefault="008D708C" w:rsidP="006857D4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7B32E00" w14:textId="77777777" w:rsidR="008D708C" w:rsidRPr="006857D4" w:rsidRDefault="008D708C" w:rsidP="006857D4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6FF88160" w14:textId="32AA8EDD" w:rsidR="008D708C" w:rsidRPr="006857D4" w:rsidRDefault="008D708C" w:rsidP="006857D4">
      <w:pPr>
        <w:spacing w:line="360" w:lineRule="auto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Shoulder </w:t>
      </w:r>
      <w:r w:rsidR="004A06C4" w:rsidRPr="006857D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tendinopathy RCTs from </w:t>
      </w:r>
      <w:r w:rsidRPr="006857D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Dong </w:t>
      </w:r>
      <w:r w:rsidR="004A06C4" w:rsidRPr="006857D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>e</w:t>
      </w:r>
      <w:r w:rsidRPr="006857D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>t al</w:t>
      </w:r>
      <w:r w:rsidR="004A06C4" w:rsidRPr="006857D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. (2015) </w:t>
      </w:r>
    </w:p>
    <w:p w14:paraId="2B8835BD" w14:textId="77777777" w:rsidR="008D708C" w:rsidRPr="006857D4" w:rsidRDefault="008D708C" w:rsidP="006857D4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A414A33" w14:textId="34C8023D" w:rsidR="004A06C4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kta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kgu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K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akmak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. Therapeutic effect of pulsed electromagnetic field in conservative treatment of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mpingement syndrome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li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heumato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07; 26:1234–1239.</w:t>
      </w:r>
    </w:p>
    <w:p w14:paraId="2450BA5F" w14:textId="480175AE" w:rsidR="004A06C4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Galac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e Freitas D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arconde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FB, Monteiro RL, et al. Pulsed electromagnetic field and exercises in patients with shoulder impingement syndrome: a randomized, double-blind, placebo-controlled clinical trial. Arch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hy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e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ehabi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4; 95:345–352. </w:t>
      </w:r>
    </w:p>
    <w:p w14:paraId="098549E7" w14:textId="395EF37E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enburs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G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altac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G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tay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. Comparison of conservative treatment with and without manual physical therapy for patients with shoulder impingement syndrome: a prospective, randomized clinical trial. Knee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r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ports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raumato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rthrosc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07; 15:915–921. </w:t>
      </w:r>
    </w:p>
    <w:p w14:paraId="5970E24E" w14:textId="3C1C6D10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Bang MD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eyl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GD. Comparison of supervised exercise with and without manual physical therapy for patients with shoulder impingement syndrome. J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rthop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ports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hy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h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00; 30:126–137. </w:t>
      </w:r>
    </w:p>
    <w:p w14:paraId="5AA6BDCD" w14:textId="54652F8D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Conroy DE, Hayes KW. The effect of joint mobilization as a component of comprehensive treatment for 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rimary shoulder impingement syndrome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J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rthop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ports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hy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h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1998; 28:3–14. </w:t>
      </w:r>
    </w:p>
    <w:p w14:paraId="49CC37CA" w14:textId="2A85C385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Cook C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Learma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K, Houghton S, et al. The addition of cervical unilateral posterior-anterior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obilisatio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 the treatment of patients with shoulder impingement syndrome: a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linical trial. Man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h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4; 19:18–24. </w:t>
      </w:r>
    </w:p>
    <w:p w14:paraId="3A8523D0" w14:textId="21254F54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Johansson K, Bergstrom A, Schroder K, et al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rticosteroid injection or acupuncture with home exercises when treating patients with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mpingement in primary care-a randomized clinical trial. 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Fam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rac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1; 28:355–365</w:t>
      </w:r>
      <w:r w:rsidR="004A06C4"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14:paraId="20BBBDD4" w14:textId="14AB6CE1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Hong JY, Yoon SH, Moon DJ, et al. Comparison of high- and low-dose corticosteroid in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jection for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eriarticula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houlder disorder: A randomized, triple-blind, placebo-controlled trial. Arch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hy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e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ehabi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1; 92:1951–1960. </w:t>
      </w:r>
    </w:p>
    <w:p w14:paraId="5D6E2AA2" w14:textId="21597AEC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Min KS, Pierre St, Ryan P, et al. A 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ouble-blind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andomized controlled trial comparing the effects of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jection with corticosteroid versus NSAID in patients with shoulder impingement syndrome. J Shoulder Elbow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r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3; 22:595–601. </w:t>
      </w:r>
    </w:p>
    <w:p w14:paraId="666660AA" w14:textId="323EB827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Penning LIF, De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i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A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Walenkamp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GHIM. The effectiveness of injections of hyaluronic acid or corticosteroid in patients with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mpingement: a three-arm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ntrolled trial. J Bone Joint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r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r 2012; 94:1246–1252. </w:t>
      </w:r>
    </w:p>
    <w:p w14:paraId="00975578" w14:textId="24AC6FD6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Kim YS, Park JY, Lee CS, et al. Does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hyaluronat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jection work in shoulder disease in early stage? A multicenter, randomized, single blind and open comparative clinical study. J Shoulder Elbow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r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2; 21:722–727. </w:t>
      </w:r>
    </w:p>
    <w:p w14:paraId="48B68BCC" w14:textId="0D18D1E1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Karthikeya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Kwon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HT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Upadhyay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K, et al. A 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ouble-blind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ntrolled study comparing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jection of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enoxicam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or methylprednisolone in patients with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mpingement. J Bone Joint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r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r 2010; 92:77–82. </w:t>
      </w:r>
    </w:p>
    <w:p w14:paraId="1E1DFB96" w14:textId="2D8D5A01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elik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tala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C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Guclu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, et al. The contribution of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jection to the conservative treatment of impingement syndrome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t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rthop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raumato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urc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09; 43:331–335.</w:t>
      </w:r>
    </w:p>
    <w:p w14:paraId="7F496CB3" w14:textId="04CFE112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kgu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K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irtan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karirmak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U. Is local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rticosteroid injection beneficial in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mpingement syndrome?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li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heumato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04; 23:496–500. </w:t>
      </w:r>
    </w:p>
    <w:p w14:paraId="3EDC0C9C" w14:textId="24E6270D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Barra Lopez ME, Lopez de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eli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, Fernandez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Jentsch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G, et al. Effectiveness of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iacutaneou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fibrolysi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for the treatment of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mpingement syndrome: a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ntrolled trial. Man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h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3; 18:418–424. </w:t>
      </w:r>
    </w:p>
    <w:p w14:paraId="1ADC80A2" w14:textId="00FF7D0C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Holmgren T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Hallgre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HB, 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berg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, et al. Effect of specific exercise strategy on need for surgery in patients with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mpingement syndrome: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ntrolled study. BMJ (Online) 2012; 344: </w:t>
      </w:r>
    </w:p>
    <w:p w14:paraId="183F9707" w14:textId="4E565B7F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eaudreui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Lasbleiz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ichett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, et al. Assessment of dynamic humeral centering in shoulder pain with impingement syndrome: a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linical trial. Ann Rheum Dis 2011; 70:1613–1618. </w:t>
      </w:r>
    </w:p>
    <w:p w14:paraId="5A91A8A8" w14:textId="08B3EC36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askur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Z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askur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F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Gelecek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N, et al. The effectiveness of scapular stabilization exercise in the patients with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mpingement syndrome. J Back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usculoskele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ehabi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1; 24:173–179. </w:t>
      </w:r>
    </w:p>
    <w:p w14:paraId="19643CE7" w14:textId="63474B58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>Akyo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Y, Ulus Y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urmu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, et al. Effectiveness of microwave diathermy on pain, functional capacity, muscle strength, quality of life, and depression in patients with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mpingement syndrome: a randomized placebo-controlled clinical study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heumato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In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2; 32:3007–3016. </w:t>
      </w:r>
    </w:p>
    <w:p w14:paraId="35812F9A" w14:textId="20845792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ali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HT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erberoglu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N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ali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. Are ultrasound, laser and exercise superior to each other in the treatment of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mpingement syndrome? A randomized clinical trial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u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hy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ehabi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ed 2011; 47:375–380. </w:t>
      </w:r>
    </w:p>
    <w:p w14:paraId="380BFDF0" w14:textId="748A5CB7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brisham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MJ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Kermani-Alghoraish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Ghahraman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, et al. Additive effects of low-level laser therapy with exercise on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yndrome: a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ouble-blind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controlled trial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li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heumato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1; 30:1341–1346</w:t>
      </w:r>
      <w:r w:rsidR="004A06C4"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14:paraId="3F19B59B" w14:textId="3CC16550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oga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K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aim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vcik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. The effectiveness of low laser therapy in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mpingement syndrome: a randomized placebo controlled double-blind prospective study. Clinics 2010; 65:1019–1022. </w:t>
      </w:r>
    </w:p>
    <w:p w14:paraId="5858D7D8" w14:textId="0E891F48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Yelda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, Cetin E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zak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zdincl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. The effectiveness of low-level laser therapy on shoulder function in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mpingement syndrome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isabi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ehabi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09; 31:935–940. </w:t>
      </w:r>
    </w:p>
    <w:p w14:paraId="635D5FD2" w14:textId="6A77003D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Bal A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ksioglu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E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Gurcay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E, et al. Low-level laser therapy in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mpingement syndrome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hotom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Laser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r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09; 27:31–36. </w:t>
      </w:r>
    </w:p>
    <w:p w14:paraId="1031D9C7" w14:textId="3DFD89AD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ngebretse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K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Grotl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autz-Holt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E, et al. Radial extracorporeal shockwave treatment compared with supervised exercises in patients with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ain syndrome: single blin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tudy. BMJ 2009; 339:b3360. </w:t>
      </w:r>
    </w:p>
    <w:p w14:paraId="637C5CA4" w14:textId="791C97FD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Vas J, Ortega C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lmo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V, et al. Single-point acupuncture and physiotherapy for the treatment of painful shoulder: a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ulticentr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andomized controlled trial. Rheumatology 2008; 47:887–893. </w:t>
      </w:r>
    </w:p>
    <w:p w14:paraId="34FAE602" w14:textId="5203AA43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Haah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P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stergaar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alsgaar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, et al. Exercises versus arthroscopic decompression in patients with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mpingement: a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controlled study in 90 cases with a one year follow up. Ann Rheum Dis 2005; 64:760–764. </w:t>
      </w:r>
    </w:p>
    <w:p w14:paraId="185699D2" w14:textId="5F131D4A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Husby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Haugstved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R, 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randt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, et al. Open versus arthroscopic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ecompression: a prospective, randomized study of 34 patients followed for 8 years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t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rthop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an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03; 74:408–414. </w:t>
      </w:r>
    </w:p>
    <w:p w14:paraId="3A34B4C1" w14:textId="361AD4EA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>Henku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HE, De Witte PB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Nelisse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GHH, et al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ursectomy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mpared with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romioplasty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 the management of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mpingement syndrome: a prospective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tudy. J Bone Joint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r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r 2009; 91:504–510. </w:t>
      </w:r>
    </w:p>
    <w:p w14:paraId="1617B959" w14:textId="268C17FB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Lu Y, Zhang Q, Zhu Y, et al. Is radiofrequency treatment effective for shoulder impingement syndrome? A prospective randomized controlled study. J Shoulder Elbow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r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3; 22:1488–1494. </w:t>
      </w:r>
    </w:p>
    <w:p w14:paraId="36658344" w14:textId="4EB60212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Everts PA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evile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JJ, Brown Mahoney C, et al. Exogenous application of platelet-leukocyte gel during open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ecompression contributes to improved patient outcome: a prospective randomized double-blind study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u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r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es 2008; 40:203–210. </w:t>
      </w:r>
    </w:p>
    <w:p w14:paraId="40C935CB" w14:textId="65413CD6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imsek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HH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alk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Keklik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S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zturk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H, Elden H. Does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Kinesio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aping in addition to exercise therapy improve the outcomes in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acromi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mpingement syndrome? A randomized, 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ouble-blind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controlled clinical trial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t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rthopaedic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t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raumatologic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urcic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3; 47:104–110.</w:t>
      </w:r>
    </w:p>
    <w:p w14:paraId="022171E9" w14:textId="79B92464" w:rsidR="008D708C" w:rsidRPr="006857D4" w:rsidRDefault="008D708C" w:rsidP="006857D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Lombardi I, Jr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agr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G, Fleury AM, Da Silva AC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Natou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. Progressive resistance training in patients with shoulder impingement syndrome: A randomized controlled trial. Arthritis Care and Research 2008; 59:615–622. </w:t>
      </w:r>
    </w:p>
    <w:p w14:paraId="581B9DDB" w14:textId="77777777" w:rsidR="008D708C" w:rsidRPr="006857D4" w:rsidRDefault="008D708C" w:rsidP="006857D4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683CCD4" w14:textId="77777777" w:rsidR="008D708C" w:rsidRPr="006857D4" w:rsidRDefault="008D708C" w:rsidP="006857D4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955AB91" w14:textId="77777777" w:rsidR="008D708C" w:rsidRPr="006857D4" w:rsidRDefault="008D708C" w:rsidP="006857D4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66A3CF9C" w14:textId="6D452E1A" w:rsidR="008D708C" w:rsidRPr="006857D4" w:rsidRDefault="004A06C4" w:rsidP="006857D4">
      <w:pPr>
        <w:spacing w:line="360" w:lineRule="auto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Lateral e</w:t>
      </w:r>
      <w:r w:rsidR="008D708C" w:rsidRPr="006857D4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lbow </w:t>
      </w:r>
      <w:r w:rsidRPr="006857D4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endinopathy RCTs from </w:t>
      </w:r>
      <w:proofErr w:type="spellStart"/>
      <w:r w:rsidRPr="006857D4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K</w:t>
      </w:r>
      <w:r w:rsidR="008D708C" w:rsidRPr="006857D4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aranasios</w:t>
      </w:r>
      <w:proofErr w:type="spellEnd"/>
      <w:r w:rsidR="008D708C" w:rsidRPr="006857D4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et al</w:t>
      </w:r>
      <w:r w:rsidRPr="006857D4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. (2021)</w:t>
      </w:r>
    </w:p>
    <w:p w14:paraId="35609047" w14:textId="77777777" w:rsidR="008D708C" w:rsidRPr="006857D4" w:rsidRDefault="008D708C" w:rsidP="006857D4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548BD041" w14:textId="77777777" w:rsidR="008D708C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isse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L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ell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E, Jull G, et al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obilisatio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with movement and exercise, corticosteroid</w:t>
      </w:r>
    </w:p>
    <w:p w14:paraId="338B5D11" w14:textId="59D24C39" w:rsidR="004A06C4" w:rsidRPr="006857D4" w:rsidRDefault="008D708C" w:rsidP="006857D4">
      <w:pPr>
        <w:pStyle w:val="ListParagraph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injection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or wait and see for tennis elbow: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ial. BMJ 2006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333:939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14:paraId="17E8153F" w14:textId="490B7457" w:rsidR="008D708C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Cherry E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gostinucc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cLinde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. The effect of cryotherapy and exercise on lateral</w:t>
      </w:r>
    </w:p>
    <w:p w14:paraId="738EAFC9" w14:textId="73C302A4" w:rsidR="004A06C4" w:rsidRPr="006857D4" w:rsidRDefault="008D708C" w:rsidP="006857D4">
      <w:pPr>
        <w:pStyle w:val="ListParagraph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picondylitis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: a controlle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tudy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In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h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ehabi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2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19:641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50.</w:t>
      </w:r>
    </w:p>
    <w:p w14:paraId="0370CFE0" w14:textId="41237F0C" w:rsidR="008D708C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oombe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K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isse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L, Brooks P, et al. Effect of corticosteroid injection, physiotherapy,</w:t>
      </w:r>
    </w:p>
    <w:p w14:paraId="19E371B6" w14:textId="77777777" w:rsidR="008D708C" w:rsidRPr="006857D4" w:rsidRDefault="008D708C" w:rsidP="006857D4">
      <w:pPr>
        <w:pStyle w:val="ListParagraph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r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oth on clinical outcomes in patients with unilateral lateral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picondylalgi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: a</w:t>
      </w:r>
    </w:p>
    <w:p w14:paraId="7F32F8E3" w14:textId="1B4948EA" w:rsidR="004A06C4" w:rsidRPr="006857D4" w:rsidRDefault="008D708C" w:rsidP="006857D4">
      <w:pPr>
        <w:pStyle w:val="ListParagraph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zed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ntrolled trial. JAMA 2013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309:461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9.</w:t>
      </w:r>
    </w:p>
    <w:p w14:paraId="7401AE00" w14:textId="4F822E24" w:rsidR="008D708C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Dale LM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ikusk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, Miller J. Outcomes of a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ilate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-based intervention for individuals</w:t>
      </w:r>
    </w:p>
    <w:p w14:paraId="7E4E7986" w14:textId="657EEBE2" w:rsidR="004A06C4" w:rsidRPr="006857D4" w:rsidRDefault="008D708C" w:rsidP="006857D4">
      <w:pPr>
        <w:pStyle w:val="ListParagraph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with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lateral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picondylosi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: a pilot study. Work 2015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53:163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74.</w:t>
      </w:r>
    </w:p>
    <w:p w14:paraId="00FCE192" w14:textId="22141EDB" w:rsidR="008D708C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rechsl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WI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Knar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F, Snyder-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ackl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L. A comparison of two treatment regimens for</w:t>
      </w:r>
      <w:r w:rsidR="004A06C4"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lateral epicondylitis: a randomized trial of clinical interventions. J Sport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ehabil</w:t>
      </w:r>
      <w:proofErr w:type="spellEnd"/>
    </w:p>
    <w:p w14:paraId="3DE9B9C8" w14:textId="512C23C1" w:rsidR="004A06C4" w:rsidRPr="006857D4" w:rsidRDefault="008D708C" w:rsidP="006857D4">
      <w:pPr>
        <w:pStyle w:val="ListParagraph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1997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6:226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34.</w:t>
      </w:r>
    </w:p>
    <w:p w14:paraId="70970385" w14:textId="2B0B4A23" w:rsidR="008D708C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Luginbüh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, Brunner F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hneeberg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G. No effect of forearm band and extensor</w:t>
      </w:r>
    </w:p>
    <w:p w14:paraId="6C6EFA63" w14:textId="77777777" w:rsidR="008D708C" w:rsidRPr="006857D4" w:rsidRDefault="008D708C" w:rsidP="006857D4">
      <w:pPr>
        <w:pStyle w:val="ListParagraph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trengthening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exercises for the treatment of tennis elbow: a prospective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</w:p>
    <w:p w14:paraId="05C08703" w14:textId="2564771C" w:rsidR="004A06C4" w:rsidRPr="006857D4" w:rsidRDefault="008D708C" w:rsidP="006857D4">
      <w:pPr>
        <w:pStyle w:val="ListParagraph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tudy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hi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rgan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ov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08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91:35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40.</w:t>
      </w:r>
    </w:p>
    <w:p w14:paraId="26AB8964" w14:textId="18B0D8E6" w:rsidR="008D708C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artinez-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ilvestrin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A, Newcomer KL, Gay RE, et al. Chronic lateral epicondylitis:</w:t>
      </w:r>
    </w:p>
    <w:p w14:paraId="7F993312" w14:textId="1A3A3867" w:rsidR="004A06C4" w:rsidRPr="006857D4" w:rsidRDefault="008D708C" w:rsidP="006857D4">
      <w:pPr>
        <w:pStyle w:val="ListParagraph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omparative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effectiveness of a home exercise program including stretching alone versus stretching supplemented with eccentric or concentric strengthening. J Han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h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05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18:411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34</w:t>
      </w:r>
      <w:r w:rsidR="004A06C4"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1C72519A" w14:textId="0B3D7350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urtezan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Ibraim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Z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Vllasoll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O, et al. Exercise and therapeutic ultrasound compared with corticosteroid injection for chronic lateral epicondylitis: a randomized controlled trial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rtop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raumato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ehabi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5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17:351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7.</w:t>
      </w:r>
    </w:p>
    <w:p w14:paraId="72CFF269" w14:textId="6664E2E4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Nagral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V, Herd CR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Ganvi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, et al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yriax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hysiotherapy 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versus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honophoresi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with supervised exercise in subjects with lateral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picondylalgia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: a randomized clinical trial. J Man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anip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h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09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17:171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8.</w:t>
      </w:r>
    </w:p>
    <w:p w14:paraId="6F3C6EB4" w14:textId="34D3F7AD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lausse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Holmed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Øystei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dal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, et al. Corticosteroid or placebo injection combined with deep transverse friction massage, Mills manipulation, stretching and eccentric exercise for acute lateral epicondylitis: a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controlled trial. BMC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usculoskele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isor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5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16:122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14:paraId="6A702CC2" w14:textId="7E14C322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Park J-Y, Park H-K, Choi J-H, et al. Prospective evaluation of the effectiveness of a home-based program of isometric strengthening exercises: 12-month follow-up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li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rthop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r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0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2:173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8.</w:t>
      </w:r>
    </w:p>
    <w:p w14:paraId="6BF819EB" w14:textId="55C9E398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Peterson M, Butler S, Eriksson M, et al. A randomized controlled trial of exercise versus wait-list in chronic tennis elbow (lateral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picondylosi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. Ups J Me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1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116:269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79.</w:t>
      </w:r>
    </w:p>
    <w:p w14:paraId="39C40427" w14:textId="0BCE7955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Peterson M, Butler S, Eriksson M, et al. A randomized controlled trial of eccentric vs. concentric graded exercise in chronic tennis elbow (lateral elbow tendinopathy)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li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ehabi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4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28:862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72.</w:t>
      </w:r>
    </w:p>
    <w:p w14:paraId="42FFA4D7" w14:textId="62EFA119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ienimäk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Karine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Kemilä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, et al. Long-term follow-up of conservatively treated chronic tennis elbow patients. A prospective and retrospective analysis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an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ehabi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ed 1998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30:159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66.</w:t>
      </w:r>
    </w:p>
    <w:p w14:paraId="5F8E5351" w14:textId="605C98CC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ienimäk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T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arvaine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K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iir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T, et al. Progressive strengthening and stretching exercises and ultrasound for chronic lateral epicondylitis. Physiotherapy 1996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82:522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30.</w:t>
      </w:r>
    </w:p>
    <w:p w14:paraId="2FA5378A" w14:textId="1C4DE146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eth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K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Noohu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M. Scapular muscles strengthening on pain, functional outcome and muscle activity in chronic lateral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picondylalgi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J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rthop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8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23:777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82.</w:t>
      </w:r>
    </w:p>
    <w:p w14:paraId="216DCEAE" w14:textId="721F2396" w:rsidR="008D708C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mid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N, van der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Wind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AWM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ssendelf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WJJ, et al. Corticosteroid injections,</w:t>
      </w:r>
    </w:p>
    <w:p w14:paraId="0C9EB3C5" w14:textId="77777777" w:rsidR="008D708C" w:rsidRPr="006857D4" w:rsidRDefault="008D708C" w:rsidP="006857D4">
      <w:pPr>
        <w:pStyle w:val="ListParagraph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hysiotherapy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or a wait-and-see policy for lateral epicondylitis: a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</w:p>
    <w:p w14:paraId="5B7E1EF9" w14:textId="72C7FE29" w:rsidR="004A06C4" w:rsidRPr="006857D4" w:rsidRDefault="008D708C" w:rsidP="006857D4">
      <w:pPr>
        <w:pStyle w:val="ListParagraph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ontrolled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ial. Lancet 2002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359:657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62.</w:t>
      </w:r>
    </w:p>
    <w:p w14:paraId="5C12E962" w14:textId="70508152" w:rsidR="008D708C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öderber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Groote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WJ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Än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O. Effects of eccentric training on hand strength in</w:t>
      </w:r>
    </w:p>
    <w:p w14:paraId="44BE6E01" w14:textId="0664F086" w:rsidR="004A06C4" w:rsidRPr="006857D4" w:rsidRDefault="008D708C" w:rsidP="006857D4">
      <w:pPr>
        <w:pStyle w:val="ListParagraph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bjects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with lateral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picondylalgi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: a randomized-controlled trial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an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 Me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i</w:t>
      </w:r>
      <w:proofErr w:type="spellEnd"/>
      <w:r w:rsid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ports 2012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22:797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803.</w:t>
      </w:r>
    </w:p>
    <w:p w14:paraId="51ECC320" w14:textId="10771DC9" w:rsidR="008D708C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tasinopoulos D, Stasinopoulos I. Comparison of effects of eccentric training,</w:t>
      </w:r>
    </w:p>
    <w:p w14:paraId="7D885194" w14:textId="696BFF33" w:rsidR="004A06C4" w:rsidRPr="006857D4" w:rsidRDefault="008D708C" w:rsidP="006857D4">
      <w:pPr>
        <w:pStyle w:val="ListParagraph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ccentric-concentric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aining, and eccentric-concentric training combined with isometric contraction in the treatment of lateral elbow tendinopathy. J Han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h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7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30:13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19.</w:t>
      </w:r>
    </w:p>
    <w:p w14:paraId="531CE699" w14:textId="3D17163A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truij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AA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ame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-J, Bakker EWP, et al. Manipulation of the wrist for management of lateral epicondylitis: a randomized pilot study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hy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h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03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83:608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16.</w:t>
      </w:r>
    </w:p>
    <w:p w14:paraId="790AD78F" w14:textId="0FFC5C39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truij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AA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Kerkhoff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GMMJ,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ssendelft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WJJ, et al. Conservative treatment of lateral epicondylitis: brace versus physical therapy or a combination of both-a randomized clinical trial. Am J Sports Med 2004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32:462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9.</w:t>
      </w:r>
    </w:p>
    <w:p w14:paraId="02AB5703" w14:textId="7EE29754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vernlöv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dolfsso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L. Non-operative treatment regime including eccentric training for lateral humeral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picondylalgi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an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 Me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ports 2001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11:328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34.</w:t>
      </w:r>
    </w:p>
    <w:p w14:paraId="6044AC65" w14:textId="05560B5A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>Tonks JH. Evaluation of short-term conservative treatment in patients with tennis elbow (lateral epicondylitis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) :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 prospective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, assessor-blinded trial. University of Central Lancashire, 2012.</w:t>
      </w:r>
    </w:p>
    <w:p w14:paraId="3C9FAEC6" w14:textId="4A194842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onks JH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a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K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ural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R. Steroid injection therapy is the best conservative treatment for lateral epicondylitis: a prospective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ntrolled trial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In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li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rac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07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61:240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6.</w:t>
      </w:r>
    </w:p>
    <w:p w14:paraId="183605FB" w14:textId="4BB470F0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yler TF, Thomas GC, Nicholas SJ, et al. Addition of isolated wrist extensor eccentric exercise to standard treatment for chronic lateral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picondylosi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: a prospective randomized trial. J Shoulder Elbow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r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0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19:917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22.</w:t>
      </w:r>
    </w:p>
    <w:p w14:paraId="17DA6EDB" w14:textId="5178D24B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Viswa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, Ramachandran R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Kord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nantkuma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. Comparison of effectiveness of supervised exercise program an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yriax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hysiotherapy in patients with tennis elbow (lateral epicondylitis): a randomized clinical trial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ientificWorldJourn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2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2012:1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8.</w:t>
      </w:r>
    </w:p>
    <w:p w14:paraId="4EA6BBF0" w14:textId="13A598D3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Vuva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V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Vicenzino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, Mellor R, et al. Unsupervised isometric exercise versus Wait-and- See for lateral elbow tendinopathy. Me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ports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xerc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20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52:287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95.</w:t>
      </w:r>
    </w:p>
    <w:p w14:paraId="192959D2" w14:textId="2F55C87D" w:rsidR="004A06C4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Wen DY, Schultz BJ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haa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, et al. 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ccentric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trengthening for chronic lateral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picondylosi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: a prospective randomized study. Sports Health 2011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3:500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14:paraId="2109B8A2" w14:textId="6D84C292" w:rsidR="008D708C" w:rsidRPr="006857D4" w:rsidRDefault="008D708C" w:rsidP="006857D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Yellan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bago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, Ryan M, et al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rolotherapy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jections and physiotherapy used singly and in combination for lateral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picondylalgi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: a single-blinde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linical trial. BMC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usculoskele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isor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9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20:509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14:paraId="0CFCCFDC" w14:textId="77777777" w:rsidR="008D708C" w:rsidRPr="006857D4" w:rsidRDefault="008D708C" w:rsidP="006857D4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59BED674" w14:textId="77777777" w:rsidR="008D708C" w:rsidRPr="006857D4" w:rsidRDefault="008D708C" w:rsidP="006857D4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09360E70" w14:textId="77777777" w:rsidR="008D708C" w:rsidRPr="006857D4" w:rsidRDefault="008D708C" w:rsidP="006857D4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9D4A08C" w14:textId="0E5482CC" w:rsidR="008D708C" w:rsidRPr="006857D4" w:rsidRDefault="008D708C" w:rsidP="006857D4">
      <w:pPr>
        <w:spacing w:line="360" w:lineRule="auto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Achilles </w:t>
      </w:r>
      <w:r w:rsidR="00A66D80" w:rsidRPr="006857D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tendinopathy RCTs from </w:t>
      </w:r>
      <w:r w:rsidRPr="006857D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van der </w:t>
      </w:r>
      <w:proofErr w:type="spellStart"/>
      <w:r w:rsidR="00A66D80" w:rsidRPr="006857D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>V</w:t>
      </w:r>
      <w:r w:rsidRPr="006857D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>list</w:t>
      </w:r>
      <w:proofErr w:type="spellEnd"/>
      <w:r w:rsidRPr="006857D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 et al</w:t>
      </w:r>
      <w:r w:rsidR="00A66D80" w:rsidRPr="006857D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>. (2020)</w:t>
      </w:r>
    </w:p>
    <w:p w14:paraId="6D200E19" w14:textId="77777777" w:rsidR="008D708C" w:rsidRPr="006857D4" w:rsidRDefault="008D708C" w:rsidP="006857D4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01C9BD03" w14:textId="6390229B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ell KJ, Fulcher ML, Rowlands DS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mpact of autologous blood injections in treatment of mid-portion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: double blin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ntrolled trial. BMJ 2013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346:f2310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10.1136/bmj.f2310 </w:t>
      </w:r>
    </w:p>
    <w:p w14:paraId="3364CD2B" w14:textId="2B8C6F33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Beyer R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Kongsgaar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Houg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Kjæ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Heavy slow resistance versus eccentric training as treatment for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: a randomized </w:t>
      </w: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>controlled trial. Am J Sports Med 2015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43:1704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11. 10.1177/0363546515584760 </w:t>
      </w:r>
    </w:p>
    <w:p w14:paraId="3D1FC37D" w14:textId="54E5FBC3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oese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P, Hansen R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oese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I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Effect of high-volume injection, platelet-rich plasma, and sham treatment in chronic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idportio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: a randomized double-blinded prospective study. Am J Sports Med 2017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45:2034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43. 10.1177/0363546517702862 </w:t>
      </w:r>
    </w:p>
    <w:p w14:paraId="069B6D3A" w14:textId="173DDBE4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e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Jong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, de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Vo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J, Van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hi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HTM, et al. . One-year follow-up of a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ntrolled trial on added splinting to eccentric exercises in chronic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idportio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. Br J Sports Med 2010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44:673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7. 10.1136/bjsm.2008.052142 </w:t>
      </w:r>
    </w:p>
    <w:p w14:paraId="13BA033E" w14:textId="10AB15C4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e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Jong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, de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Vo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J, Weir A, et al. . One-year follow-up of platelet-rich plasma treatment in chronic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: a double-blind randomized placebo-controlled trial. Am J Sports Med 2011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39:1623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9. 10.1177/0363546511404877 </w:t>
      </w:r>
    </w:p>
    <w:p w14:paraId="621B2BB3" w14:textId="659CF50F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Herrington L, McCulloch R. The role of eccentric training in the management of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: a pilot study. Physical Therapy in Sport 2007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8:191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6. 10.1016/j.ptsp.2007.07.001 </w:t>
      </w:r>
    </w:p>
    <w:p w14:paraId="47686B7C" w14:textId="24CA4F08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Hutchison AM, Pallister I, Evans RM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tense pulsed light treatment of chronic mid-body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: a double blin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lacebo-controlled trial. Bone Joint J 2013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95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-B:504–9. 10.1302/0301-620X.95B4.30558</w:t>
      </w:r>
    </w:p>
    <w:p w14:paraId="0BF05EC0" w14:textId="1FE25385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Krogh TP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llingse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, Christensen R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Ultrasound-Guided injection therapy of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 with platelet-rich plasma or saline: a randomized, blinded, placebo-controlled trial. Am J Sports Med 2016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44:1990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7. 10.1177/0363546516647958 </w:t>
      </w:r>
    </w:p>
    <w:p w14:paraId="1F6F920A" w14:textId="34F244A5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Lynen N, De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Vroey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, Spiegel I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mparison of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eritendinou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hyalurona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jections versus extracorporeal shock wave therapy in the treatment of painful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'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: a randomized clinical efficacy and safety study. Arch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hy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e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ehabi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7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98:64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71. 10.1016/j.apmr.2016.08.470 [</w:t>
      </w:r>
    </w:p>
    <w:p w14:paraId="16425C82" w14:textId="7B168476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unteanu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E, Scott LA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Bonanno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R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Effectiveness of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ust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foot orthoses for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: a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ntrolled trial. Br J Sports Med 2015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49:989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94. 10.1136/bjsports-2014-093845 </w:t>
      </w:r>
    </w:p>
    <w:p w14:paraId="0AE396A9" w14:textId="39B6CB73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Pearson J, Rowlands D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Highe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. Autologous blood injection to treat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? A randomized controlled trial. J Sport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ehabi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2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21:218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24. 10.1123/jsr.21.3.218 </w:t>
      </w:r>
    </w:p>
    <w:p w14:paraId="5817840B" w14:textId="313C43D9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omp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D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Furi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affull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N. Eccentric loading compared with shock wave treatment for chronic insertional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: a randomized, controlled trial. J Bone Joint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r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m 2008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90:52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61. 10.2106/JBJS.F.01494 [</w:t>
      </w:r>
    </w:p>
    <w:p w14:paraId="1931921C" w14:textId="16E6EC81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omp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D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Furi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affull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N. Eccentric loading versus eccentric loading plus shock-wave treatment for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idportio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: a randomized controlled trial. Am J Sports Med 2009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37:463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70. 10.1177/0363546508326983 </w:t>
      </w:r>
    </w:p>
    <w:p w14:paraId="1DBEF62B" w14:textId="3580F4F4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omp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D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Nafe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Furi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P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Eccentric loading, shock-wave treatment, or a wait-and-see policy for tendinopathy of the main body of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endo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i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: a randomized controlled trial. Am J Sports Med 2007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35:374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83. 10.1177/0363546506295940 </w:t>
      </w:r>
    </w:p>
    <w:p w14:paraId="41F699BA" w14:textId="56732FF1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oo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EM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ngström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Lagerquis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linical improvement after 6 weeks of eccentric exercise in patients with mid-portion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 -- a randomized trial with 1-year follow-up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an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 Me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ports 2004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14:286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95. 10.1111/j.1600-0838.2004.378.x </w:t>
      </w:r>
    </w:p>
    <w:p w14:paraId="2C7440B3" w14:textId="750CFB1C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ilbernage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KG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homeé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, Eriksson BI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ntinued sports activity, using a pain-monitoring model, during rehabilitation in patients with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: a randomized controlled study. Am J Sports Med 2007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35:897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906. 10.1177/0363546506298279 </w:t>
      </w:r>
    </w:p>
    <w:p w14:paraId="02E2DB7D" w14:textId="3EC17F95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tevens M, Tan C-W. Effectiveness of the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lfredso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rotocol compared with a lower repetition-volume protocol for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idportio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: a randomized controlled trial. J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rthop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ports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hy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h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4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44:59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–67. 10.2519/jospt.2014.4720 [PubMed] [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rossRef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] [Google Scholar]</w:t>
      </w:r>
    </w:p>
    <w:p w14:paraId="540AF053" w14:textId="21D1EE1B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umilty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, Mani R, Baxter GD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hotobiomodulatio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nd eccentric exercise for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: a randomized controlled trial. Lasers Me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6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31:127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35. 10.1007/s10103-015-1840-4 </w:t>
      </w:r>
    </w:p>
    <w:p w14:paraId="42B2768C" w14:textId="0DA84699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umilty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, McDonough S, Hurley DA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linical effectiveness of low-level laser therapy as an adjunct to eccentric exercise for the treatment of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'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: a randomized controlled trial. Arch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hy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e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ehabi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2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93:733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9. 10.1016/j.apmr.2011.08.049 </w:t>
      </w:r>
    </w:p>
    <w:p w14:paraId="537AB3E5" w14:textId="1E1E24D9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>Yellan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J, Sweeting KR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Lyftog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A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rolotherapy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jections and eccentric loading exercises for painful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sis: a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ial. Br J Sports Med 2011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45:421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8. 10.1136/bjsm.2009.057968 </w:t>
      </w:r>
    </w:p>
    <w:p w14:paraId="25544CA2" w14:textId="4DFA6139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Zhang B-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en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Zhon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L-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we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, Xu S-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we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cupuncture for chronic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endnopathy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: a randomized controlled study. Chin J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Integ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ed 2013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19:900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4. 10.1007/s11655-012-1218-4 </w:t>
      </w:r>
    </w:p>
    <w:p w14:paraId="2E0CA0AB" w14:textId="5A279DEE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uclai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, Georges M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Grapto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X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 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double-blind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ntrolled multicenter study of percutaneous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niflumic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cid gel and placebo in the treatment of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heel tendinitis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u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heumato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Inflamm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1991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46:782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8. </w:t>
      </w:r>
    </w:p>
    <w:p w14:paraId="357C9457" w14:textId="482B47EA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Njawaya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M, Moses B, Martens D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Ultrasound guidance does not improve the results of shock wave for plantar fasciitis or calcific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: a randomized control trial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Cli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 Sport Med 2018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28:21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7. 10.1097/JSM.0000000000000430 </w:t>
      </w:r>
    </w:p>
    <w:p w14:paraId="0753ADBE" w14:textId="32225BEA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Usuell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FG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Grass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accario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Intratendinous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dipose-derived stromal vascular fraction (SVF) injection provides a safe, efficacious treatment for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: results of a randomized controlled clinical trial at a 6-month follow-up. Knee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r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ports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raumato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rthrosc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8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26:2000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10. 10.1007/s00167-017-4479-9 </w:t>
      </w:r>
    </w:p>
    <w:p w14:paraId="303D0739" w14:textId="3D1F1440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Ebbese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H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ølgaar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M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Olese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L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No beneficial effect of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olidocano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eatment in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pathy: a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ntrolled trial. Knee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r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ports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raumato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rthrosc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8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26:2038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44. 10.1007/s00167-017-4675-7 </w:t>
      </w:r>
    </w:p>
    <w:p w14:paraId="304AEE33" w14:textId="3A507ED9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Heinemei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KM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Øhlenschlæg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F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ikkelse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UR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Effects of anti-inflammatory (NSAID) treatment on human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endinopathic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issue. J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pp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Physio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7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123:1397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405. 10.1152/japplphysiol.00281.2017 </w:t>
      </w:r>
    </w:p>
    <w:p w14:paraId="45A0E1DC" w14:textId="2B670636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orrison RJM, Brock TM, Reed MR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adiofrequency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microdebridement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versus surgical decompression for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inosis: a randomized controlled trial. J Foot Ankle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urg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2017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56:708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12. 10.1053/j.jfas.2017.01.049 </w:t>
      </w:r>
    </w:p>
    <w:p w14:paraId="48058BC3" w14:textId="778C1434" w:rsidR="008D708C" w:rsidRPr="006857D4" w:rsidRDefault="008D708C" w:rsidP="006857D4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ilbernagel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KG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homeé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Thomeé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, et al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. .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Eccentric overload training for patients with chronic </w:t>
      </w:r>
      <w:proofErr w:type="spellStart"/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achilles</w:t>
      </w:r>
      <w:proofErr w:type="spellEnd"/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endon pain--a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randomise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controlled study with reliability testing of the evaluation methods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and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J Med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Sci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ports 2001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>;11:197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–206. 10.1034/j.1600-0838.2001.110402.x </w:t>
      </w:r>
    </w:p>
    <w:p w14:paraId="14140F5B" w14:textId="77777777" w:rsidR="008D708C" w:rsidRPr="006857D4" w:rsidRDefault="008D708C" w:rsidP="006857D4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609DD54C" w14:textId="77777777" w:rsidR="008D708C" w:rsidRPr="006857D4" w:rsidRDefault="008D708C" w:rsidP="006857D4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220CAA24" w14:textId="5555C19A" w:rsidR="008D708C" w:rsidRPr="006857D4" w:rsidRDefault="00A66D80" w:rsidP="006857D4">
      <w:pPr>
        <w:spacing w:line="360" w:lineRule="auto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6857D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Patellar tendinopathy RCTs from </w:t>
      </w:r>
      <w:proofErr w:type="spellStart"/>
      <w:r w:rsidRPr="006857D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>Challoumas</w:t>
      </w:r>
      <w:proofErr w:type="spellEnd"/>
      <w:r w:rsidRPr="006857D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 xml:space="preserve"> et al. (2021)</w:t>
      </w:r>
    </w:p>
    <w:p w14:paraId="55F1241C" w14:textId="1F0326FB" w:rsidR="00A66D80" w:rsidRPr="006857D4" w:rsidRDefault="00A66D80" w:rsidP="006857D4">
      <w:pPr>
        <w:spacing w:line="360" w:lineRule="auto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</w:p>
    <w:p w14:paraId="4633ECCA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Abat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F, Sánchez-Sánchez JL, Martín-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Nogueras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AM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Calvo-Arenillas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I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Yajeya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, Méndez-Sánchez R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Monllau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C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Gelber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PE. Randomized controlled trial comparing the effectiveness of the ultrasound-guided galvanic electrolysis technique (USGET) versus conventional electro-physiotherapeutic treatment on patellar tendinopathy. J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Exp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Orthop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. 2016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3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1):34.</w:t>
      </w:r>
    </w:p>
    <w:p w14:paraId="510FE423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Agergaard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AS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Svensso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RB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Malmgaard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-Clausen NM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Couppé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C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Hjortshoej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MH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Doessing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S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Kjaer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M, Magnusson SP. Clinical Outcomes, Structure, and Function Improve With Both Heavy and Moderate Loads in the Treatment of Patellar Tendinopathy: A Randomized Clinical Trial. Am J Sports Med. 2021 Mar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49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4):982-993.</w:t>
      </w:r>
    </w:p>
    <w:p w14:paraId="69AFFBFD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Bahr R, Fossan B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Løke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S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Engebretse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L. Surgical treatment compared with eccentric training for patellar tendinopathy (Jumper's Knee). A randomized, controlled trial. J Bone Joint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Surg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Am. 2006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88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8):1689-98.</w:t>
      </w:r>
    </w:p>
    <w:p w14:paraId="1F62FA9E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Breda SJ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Oei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EHG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Zwerver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Visser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E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Waarsing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E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Kresti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GP, de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Vos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RJ. Effectiveness of progressive tendon-loading exercise therapy in patients with patellar tendinopathy: a randomised clinical trial. Br J Sports Med. 2021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55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9):501-509. </w:t>
      </w:r>
    </w:p>
    <w:p w14:paraId="333553D8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Cannell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LJ, Taunton JE, Clement DB, Smith C, Khan KM. A randomised clinical trial of the efficacy of drop squats or leg extension/leg curl exercises to treat clinically diagnosed jumper's knee in athletes: pilot study. Br J Sports Med. 2001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35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1):60-4.</w:t>
      </w:r>
    </w:p>
    <w:p w14:paraId="1FDE5425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Clarke AW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Alyas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F, Morris T, Robertson CJ, Bell J, Connell DA. Skin-derived tenocyte-like cells for the treatment of patellar tendinopathy. Am J Sports Med. 2011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39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3):614-23.</w:t>
      </w:r>
    </w:p>
    <w:p w14:paraId="2F4EDEA4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de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Vries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A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Zwerver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Diercks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R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Tak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I, van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Berkel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S, van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Cingel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R, van der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Worp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H, van den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Akker-Scheek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I. Effect of patellar strap and sports tape on pain in patellar tendinopathy: A randomized controlled trial.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Scand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 Med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Sci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Sports. 2016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26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10):1217-24.</w:t>
      </w:r>
    </w:p>
    <w:p w14:paraId="7FC01330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Dragoo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L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Wasterlai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AS, Braun HJ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Nead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KT. Platelet-rich plasma as a treatment for patellar tendinopathy: a 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double-blind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, randomized controlled trial. Am J Sports Med. 2014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42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3):610-8.</w:t>
      </w:r>
    </w:p>
    <w:p w14:paraId="06AD21EF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lastRenderedPageBreak/>
        <w:t>Frohm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A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Saartok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T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Halvorse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K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Renström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P. Eccentric treatment for patellar tendinopathy: a prospective randomised short-term pilot study of two rehabilitation protocols. Br J Sports Med. 2007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41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7):e7.</w:t>
      </w:r>
    </w:p>
    <w:p w14:paraId="3AFB8D4A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Hoksrud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A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Ohberg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L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Alfredso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H, Bahr R. Ultrasound-guided sclerosis of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neovessels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in painful chronic patellar tendinopathy: a randomized controlled trial. Am J Sports Med. 2006 Nov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34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11):1738-46. </w:t>
      </w:r>
    </w:p>
    <w:p w14:paraId="5F6823F3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Holden S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Lyng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K, Graven-Nielsen T, Riel H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Olese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L, Larsen LH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Rathleff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MS. Isometric exercise and pain in patellar tendinopathy: A randomized crossover trial. J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Sci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Med Sport. 2020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23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3):208-214.</w:t>
      </w:r>
    </w:p>
    <w:p w14:paraId="393819D6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Jonsso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P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Alfredso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H. Superior results with eccentric compared to concentric quadriceps training in patients with jumper's knee: a prospective randomised study. Br J Sports Med. 2005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39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11):847-50.</w:t>
      </w:r>
    </w:p>
    <w:p w14:paraId="38440A8C" w14:textId="77777777" w:rsidR="00A66D80" w:rsidRPr="006857D4" w:rsidRDefault="00A66D80" w:rsidP="006857D4">
      <w:pPr>
        <w:pStyle w:val="Heading1"/>
        <w:numPr>
          <w:ilvl w:val="0"/>
          <w:numId w:val="5"/>
        </w:numPr>
        <w:pBdr>
          <w:bottom w:val="single" w:sz="6" w:space="15" w:color="CECECE"/>
        </w:pBdr>
        <w:spacing w:before="0" w:beforeAutospacing="0" w:after="300" w:afterAutospacing="0" w:line="360" w:lineRule="auto"/>
        <w:jc w:val="both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hAnsi="Arial" w:cs="Arial"/>
          <w:b w:val="0"/>
          <w:bCs w:val="0"/>
          <w:color w:val="000000" w:themeColor="text1"/>
          <w:sz w:val="24"/>
          <w:szCs w:val="24"/>
          <w:shd w:val="clear" w:color="auto" w:fill="FFFFFF"/>
        </w:rPr>
        <w:t>Kaux</w:t>
      </w:r>
      <w:proofErr w:type="spellEnd"/>
      <w:r w:rsidRPr="006857D4">
        <w:rPr>
          <w:rFonts w:ascii="Arial" w:hAnsi="Arial" w:cs="Arial"/>
          <w:b w:val="0"/>
          <w:bCs w:val="0"/>
          <w:color w:val="000000" w:themeColor="text1"/>
          <w:sz w:val="24"/>
          <w:szCs w:val="24"/>
          <w:shd w:val="clear" w:color="auto" w:fill="FFFFFF"/>
        </w:rPr>
        <w:t xml:space="preserve"> JF, </w:t>
      </w:r>
      <w:proofErr w:type="spellStart"/>
      <w:r w:rsidRPr="006857D4">
        <w:rPr>
          <w:rFonts w:ascii="Arial" w:hAnsi="Arial" w:cs="Arial"/>
          <w:b w:val="0"/>
          <w:bCs w:val="0"/>
          <w:color w:val="000000" w:themeColor="text1"/>
          <w:sz w:val="24"/>
          <w:szCs w:val="24"/>
          <w:shd w:val="clear" w:color="auto" w:fill="FFFFFF"/>
        </w:rPr>
        <w:t>Bornheim</w:t>
      </w:r>
      <w:proofErr w:type="spellEnd"/>
      <w:r w:rsidRPr="006857D4">
        <w:rPr>
          <w:rFonts w:ascii="Arial" w:hAnsi="Arial" w:cs="Arial"/>
          <w:b w:val="0"/>
          <w:bCs w:val="0"/>
          <w:color w:val="000000" w:themeColor="text1"/>
          <w:sz w:val="24"/>
          <w:szCs w:val="24"/>
          <w:shd w:val="clear" w:color="auto" w:fill="FFFFFF"/>
        </w:rPr>
        <w:t xml:space="preserve"> S, </w:t>
      </w:r>
      <w:proofErr w:type="spellStart"/>
      <w:r w:rsidRPr="006857D4">
        <w:rPr>
          <w:rFonts w:ascii="Arial" w:hAnsi="Arial" w:cs="Arial"/>
          <w:b w:val="0"/>
          <w:bCs w:val="0"/>
          <w:color w:val="000000" w:themeColor="text1"/>
          <w:sz w:val="24"/>
          <w:szCs w:val="24"/>
          <w:shd w:val="clear" w:color="auto" w:fill="FFFFFF"/>
        </w:rPr>
        <w:t>Dardenne</w:t>
      </w:r>
      <w:proofErr w:type="spellEnd"/>
      <w:r w:rsidRPr="006857D4">
        <w:rPr>
          <w:rFonts w:ascii="Arial" w:hAnsi="Arial" w:cs="Arial"/>
          <w:b w:val="0"/>
          <w:bCs w:val="0"/>
          <w:color w:val="000000" w:themeColor="text1"/>
          <w:sz w:val="24"/>
          <w:szCs w:val="24"/>
          <w:shd w:val="clear" w:color="auto" w:fill="FFFFFF"/>
        </w:rPr>
        <w:t xml:space="preserve"> N, </w:t>
      </w:r>
      <w:proofErr w:type="spellStart"/>
      <w:r w:rsidRPr="006857D4">
        <w:rPr>
          <w:rFonts w:ascii="Arial" w:hAnsi="Arial" w:cs="Arial"/>
          <w:b w:val="0"/>
          <w:bCs w:val="0"/>
          <w:color w:val="000000" w:themeColor="text1"/>
          <w:sz w:val="24"/>
          <w:szCs w:val="24"/>
          <w:shd w:val="clear" w:color="auto" w:fill="FFFFFF"/>
        </w:rPr>
        <w:t>Deroisy</w:t>
      </w:r>
      <w:proofErr w:type="spellEnd"/>
      <w:r w:rsidRPr="006857D4">
        <w:rPr>
          <w:rFonts w:ascii="Arial" w:hAnsi="Arial" w:cs="Arial"/>
          <w:b w:val="0"/>
          <w:bCs w:val="0"/>
          <w:color w:val="000000" w:themeColor="text1"/>
          <w:sz w:val="24"/>
          <w:szCs w:val="24"/>
          <w:shd w:val="clear" w:color="auto" w:fill="FFFFFF"/>
        </w:rPr>
        <w:t xml:space="preserve"> R, Samson A, </w:t>
      </w:r>
      <w:proofErr w:type="spellStart"/>
      <w:r w:rsidRPr="006857D4">
        <w:rPr>
          <w:rFonts w:ascii="Arial" w:hAnsi="Arial" w:cs="Arial"/>
          <w:b w:val="0"/>
          <w:bCs w:val="0"/>
          <w:color w:val="000000" w:themeColor="text1"/>
          <w:sz w:val="24"/>
          <w:szCs w:val="24"/>
          <w:shd w:val="clear" w:color="auto" w:fill="FFFFFF"/>
        </w:rPr>
        <w:t>Roberjot</w:t>
      </w:r>
      <w:proofErr w:type="spellEnd"/>
      <w:r w:rsidRPr="006857D4">
        <w:rPr>
          <w:rFonts w:ascii="Arial" w:hAnsi="Arial" w:cs="Arial"/>
          <w:b w:val="0"/>
          <w:bCs w:val="0"/>
          <w:color w:val="000000" w:themeColor="text1"/>
          <w:sz w:val="24"/>
          <w:szCs w:val="24"/>
          <w:shd w:val="clear" w:color="auto" w:fill="FFFFFF"/>
        </w:rPr>
        <w:t xml:space="preserve"> M, </w:t>
      </w:r>
      <w:proofErr w:type="spellStart"/>
      <w:r w:rsidRPr="006857D4">
        <w:rPr>
          <w:rFonts w:ascii="Arial" w:hAnsi="Arial" w:cs="Arial"/>
          <w:b w:val="0"/>
          <w:bCs w:val="0"/>
          <w:color w:val="000000" w:themeColor="text1"/>
          <w:sz w:val="24"/>
          <w:szCs w:val="24"/>
          <w:shd w:val="clear" w:color="auto" w:fill="FFFFFF"/>
        </w:rPr>
        <w:t>Croisier</w:t>
      </w:r>
      <w:proofErr w:type="spellEnd"/>
      <w:r w:rsidRPr="006857D4">
        <w:rPr>
          <w:rFonts w:ascii="Arial" w:hAnsi="Arial" w:cs="Arial"/>
          <w:b w:val="0"/>
          <w:bCs w:val="0"/>
          <w:color w:val="000000" w:themeColor="text1"/>
          <w:sz w:val="24"/>
          <w:szCs w:val="24"/>
          <w:shd w:val="clear" w:color="auto" w:fill="FFFFFF"/>
        </w:rPr>
        <w:t xml:space="preserve"> JL. </w:t>
      </w:r>
      <w:r w:rsidRPr="006857D4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Comparison between platelet-rich plasma injections and hyaluronic acid injections in the treatment of patellar tendinopathies: a randomized trial. Muscle </w:t>
      </w:r>
      <w:proofErr w:type="spellStart"/>
      <w:r w:rsidRPr="006857D4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Lig</w:t>
      </w:r>
      <w:proofErr w:type="spellEnd"/>
      <w:r w:rsidRPr="006857D4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Tend J 2019</w:t>
      </w:r>
      <w:proofErr w:type="gramStart"/>
      <w:r w:rsidRPr="006857D4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;</w:t>
      </w:r>
      <w:proofErr w:type="gramEnd"/>
      <w:r w:rsidRPr="006857D4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9(3): 322-327.</w:t>
      </w:r>
    </w:p>
    <w:p w14:paraId="2555749A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Kaux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F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Libertiaux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V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Croisier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L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Crielaard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M. Platelet-rich plasma (PRP) to treat chronic patellar tendinopathies: comparison of a single versus two 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closely-timed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injections. Muscles Ligaments Tendons J. 2016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5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4):297-8.</w:t>
      </w:r>
    </w:p>
    <w:p w14:paraId="5A670652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Kongsgaard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M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Kovane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V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Aagaard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P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Doessing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S, Hansen P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Laurse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AH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Kaldau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NC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Kjaer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M, Magnusson SP. Corticosteroid injections, eccentric decline squat training and heavy slow resistance training in patellar tendinopathy.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Scand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 Med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Sci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Sports. 2009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19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6):790-802.</w:t>
      </w:r>
    </w:p>
    <w:p w14:paraId="3D6A517B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Lee WC, Ng GY, Zhang ZJ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Malliaras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P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Masci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L, Fu SN. Changes on Tendon Stiffness and Clinical Outcomes in Athletes Are Associated With Patellar Tendinopathy After Eccentric Exercise.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Cli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 Sport Med. 2017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30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1):25-32.</w:t>
      </w:r>
    </w:p>
    <w:p w14:paraId="32C49F6B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López-Royo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MP, Ríos-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Díaz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Galán-Díaz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RM, Herrero P, Gómez-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Trullé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EM. A Comparative Study of Treatment Interventions for Patellar Tendinopathy: A Randomized Controlled Trial. Arch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Phys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Med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Rehabil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. 2021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102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5):967-975. </w:t>
      </w:r>
    </w:p>
    <w:p w14:paraId="3C24AD81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Pietrosimone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LS, Blackburn JT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Wikstrom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EA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Berkoff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DJ, Docking SI, Cook J, Padua DA. Landing biomechanics are not immediately altered by a single-dose patellar tendon isometric exercise protocol in male athletes with patellar </w:t>
      </w:r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lastRenderedPageBreak/>
        <w:t xml:space="preserve">tendinopathy: A single-blinded randomized 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cross-over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trial.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Phys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Ther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Sport. 2020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46:177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-185. </w:t>
      </w:r>
    </w:p>
    <w:p w14:paraId="6620FB56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Resteghini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P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Khanbhai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TA, Mughal S, </w:t>
      </w:r>
      <w:proofErr w:type="spellStart"/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Sivardee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Z. Double-Blind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Randomized Controlled Trial: Injection of Autologous Blood in the Treatment of Chronic Patella Tendinopathy-A Pilot Study.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Cli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 Sport Med. 2016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26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1):17-23.</w:t>
      </w:r>
    </w:p>
    <w:p w14:paraId="1A570B67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Rigby JH, Mortensen BB, Draper DO. Wireless Versus Wired Iontophoresis for Treating Patellar Tendinopathy: A Randomized Clinical Trial. J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Athl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Train. 2015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50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11):1165-73.</w:t>
      </w:r>
    </w:p>
    <w:p w14:paraId="185D3D3F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Rio E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Kidgell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D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Purdam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C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Gaida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, Moseley GL, Pearce AJ, Cook J. Isometric exercise induces analgesia and reduces inhibition in patellar tendinopathy. Br J Sports Med. 2015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49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19):1277-83.</w:t>
      </w:r>
    </w:p>
    <w:p w14:paraId="4C0350A9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Rio E, van Ark M, Docking S, Moseley GL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Kidgell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D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Gaida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E, van den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Akker-Scheek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I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Zwerver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, Cook J. Isometric Contractions Are More Analgesic 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Than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Isotonic Contractions for Patellar Tendon Pain: An In-Season Randomized Clinical Trial.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Cli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 Sport Med. 2017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27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3):253-259.</w:t>
      </w:r>
    </w:p>
    <w:p w14:paraId="363A34C5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Rodas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G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Soler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-Rich R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Rius-Tarruella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, Alomar X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Balius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R, Orozco L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Masci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L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Maffulli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N. Effect of Autologous Expanded Bone Marrow Mesenchymal Stem Cells or Leukocyte-Poor Platelet-Rich Plasma in Chronic Patellar Tendinopathy (With Gap &gt;3 mm): Preliminary Outcomes After 6 Months of a Double-Blind, Randomized, Prospective Study. Am J Sports Med. 2021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49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6):1492-1504.</w:t>
      </w:r>
    </w:p>
    <w:p w14:paraId="72072714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Scott A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LaPrade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RF, Harmon KG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Filardo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G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Ko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E, Della Villa S, Bahr R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Moksnes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H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Torgalse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T, Lee J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Dragoo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L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Engebretse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L. Platelet-Rich Plasma for Patellar Tendinopathy: A Randomized Controlled Trial of Leukocyte-Rich PRP or Leukocyte-Poor PRP Versus Saline. Am J Sports Med. 2019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47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7):1654-1661.</w:t>
      </w:r>
    </w:p>
    <w:p w14:paraId="17732F57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Stasinopoulos D, Stasinopoulos I. Comparison of effects of exercise programme, pulsed ultrasound and transverse friction in the treatment of chronic patellar tendinopathy.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Cli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Rehabil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. 2004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18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4):347-52.</w:t>
      </w:r>
    </w:p>
    <w:p w14:paraId="38EBE6DC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Steunebrink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M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Zwerver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Brandsema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R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Groenenboom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P, van den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Akker-Scheek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I, Weir A. Topical glyceryl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trinitrate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treatment of chronic patellar tendinopathy: a randomised, double-blind, placebo-controlled clinical trial. Br J Sports Med. 2013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47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1):34-9.</w:t>
      </w:r>
    </w:p>
    <w:p w14:paraId="4D045FFC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Taunton J, Taunton KM, Karim KM. Treatment of patellar tendinopathy with extracorporeal shock wave therapy. BC Med J 2003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45(10). </w:t>
      </w:r>
    </w:p>
    <w:p w14:paraId="3BE32D20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857D4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Thijs KM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</w:rPr>
        <w:t>Zwerver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</w:rPr>
        <w:t xml:space="preserve"> J,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</w:rPr>
        <w:t>Backx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</w:rPr>
        <w:t xml:space="preserve"> FJG, et al. Effectiveness of shockwave treatment combined with eccentric training for patellar tendinopathy: a double-blinded randomised study. </w:t>
      </w:r>
      <w:proofErr w:type="spellStart"/>
      <w:r w:rsidRPr="006857D4">
        <w:rPr>
          <w:rFonts w:ascii="Arial" w:hAnsi="Arial" w:cs="Arial"/>
          <w:color w:val="000000" w:themeColor="text1"/>
          <w:sz w:val="24"/>
          <w:szCs w:val="24"/>
        </w:rPr>
        <w:t>Clin</w:t>
      </w:r>
      <w:proofErr w:type="spellEnd"/>
      <w:r w:rsidRPr="006857D4">
        <w:rPr>
          <w:rFonts w:ascii="Arial" w:hAnsi="Arial" w:cs="Arial"/>
          <w:color w:val="000000" w:themeColor="text1"/>
          <w:sz w:val="24"/>
          <w:szCs w:val="24"/>
        </w:rPr>
        <w:t xml:space="preserve"> J Sport Med. 2017</w:t>
      </w:r>
      <w:proofErr w:type="gramStart"/>
      <w:r w:rsidRPr="006857D4">
        <w:rPr>
          <w:rFonts w:ascii="Arial" w:hAnsi="Arial" w:cs="Arial"/>
          <w:color w:val="000000" w:themeColor="text1"/>
          <w:sz w:val="24"/>
          <w:szCs w:val="24"/>
        </w:rPr>
        <w:t>;27:89</w:t>
      </w:r>
      <w:proofErr w:type="gramEnd"/>
      <w:r w:rsidRPr="006857D4">
        <w:rPr>
          <w:rFonts w:ascii="Arial" w:hAnsi="Arial" w:cs="Arial"/>
          <w:color w:val="000000" w:themeColor="text1"/>
          <w:sz w:val="24"/>
          <w:szCs w:val="24"/>
        </w:rPr>
        <w:t>-96.</w:t>
      </w:r>
    </w:p>
    <w:p w14:paraId="1546F1A7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van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Ark M, Cook JL, Docking SI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Zwerver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Gaida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E, van den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Akker-Scheek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I, Rio E. Do isometric and isotonic exercise programs reduce pain in athletes with patellar tendinopathy in-season? A randomised clinical trial. J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Sci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Med Sport. 2016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19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9):702-6.</w:t>
      </w:r>
    </w:p>
    <w:p w14:paraId="5DB16304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van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der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Worp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H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Zwerver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Hamstra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M, van den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Akker-Scheek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I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Diercks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RL. No difference in effectiveness between focused and radial shockwave therapy for treating patellar tendinopathy: a randomized controlled trial. Knee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Surg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Sports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Traumatol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Arthrosc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. 2014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22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9):2026-32.</w:t>
      </w:r>
    </w:p>
    <w:p w14:paraId="79307800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Vetrano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M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Castorina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A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Vulpiani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MC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Baldini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R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Pava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A, Ferretti A. Platelet-rich plasma versus focused shock waves in the treatment of jumper's knee in athletes. Am J Sports Med. 2013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41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4):795-803.</w:t>
      </w:r>
    </w:p>
    <w:p w14:paraId="53789940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Visnes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H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Hoksrud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A, Cook J, Bahr R. No effect of eccentric training on jumper's knee in volleyball players during the competitive season: a randomized clinical trial.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Cli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 Sport Med. 2005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15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4):227-34.</w:t>
      </w:r>
    </w:p>
    <w:p w14:paraId="549C12D3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Wang CJ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Ko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Y, Chan YS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Weng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LH, Hsu SL. Extracorporeal shockwave for chronic patellar tendinopathy. Am J Sports Med. 2007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35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6):972-8.</w:t>
      </w:r>
    </w:p>
    <w:p w14:paraId="028B1C0C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Warden SJ, Metcalf BR, Kiss ZS, Cook JL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Purdam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CR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Bennell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KL, Crossley KM. Low-intensity pulsed ultrasound for chronic patellar tendinopathy: a randomized, double-blind, placebo-controlled trial. Rheumatology (Oxford). 2008 Apr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47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4):467-71.</w:t>
      </w:r>
    </w:p>
    <w:p w14:paraId="2DBFA159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Willberg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L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Sunding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K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Forssblad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M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Fahlström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M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Alfredso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H.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Sclerosing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polidocanol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injections or arthroscopic shaving to treat patellar tendinopathy/jumper's knee? A randomised controlled study. Br J Sports Med. 2011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45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5):411-5.</w:t>
      </w:r>
    </w:p>
    <w:p w14:paraId="2B9D9486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Young MA, Cook JL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Purdam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CR, Kiss ZS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Alfredso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H. Eccentric decline squat protocol offers superior results at 12 months compared with traditional eccentric protocol for patellar tendinopathy in volleyball players. Br J Sports Med. 2005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39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2):102-5.</w:t>
      </w:r>
    </w:p>
    <w:p w14:paraId="5757A435" w14:textId="77777777" w:rsidR="00A66D80" w:rsidRPr="006857D4" w:rsidRDefault="00A66D80" w:rsidP="006857D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Zwerver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J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Hartgens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F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Verhagen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E, van der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Worp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H, van den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Akker-Scheek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I, </w:t>
      </w:r>
      <w:proofErr w:type="spell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Diercks</w:t>
      </w:r>
      <w:proofErr w:type="spell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 xml:space="preserve"> RL. No effect of extracorporeal shockwave therapy on patellar </w:t>
      </w:r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lastRenderedPageBreak/>
        <w:t>tendinopathy in jumping athletes during the competitive season: a randomized clinical trial. Am J Sports Med. 2011</w:t>
      </w:r>
      <w:proofErr w:type="gramStart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;39</w:t>
      </w:r>
      <w:proofErr w:type="gramEnd"/>
      <w:r w:rsidRPr="006857D4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(6):1191-9.</w:t>
      </w:r>
    </w:p>
    <w:bookmarkEnd w:id="0"/>
    <w:p w14:paraId="56FB38BC" w14:textId="77777777" w:rsidR="00A66D80" w:rsidRPr="006857D4" w:rsidRDefault="00A66D80" w:rsidP="006857D4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sectPr w:rsidR="00A66D80" w:rsidRPr="006857D4" w:rsidSect="00C84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B33E9"/>
    <w:multiLevelType w:val="hybridMultilevel"/>
    <w:tmpl w:val="76F0344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4118A1"/>
    <w:multiLevelType w:val="hybridMultilevel"/>
    <w:tmpl w:val="BE6CD9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422C2D"/>
    <w:multiLevelType w:val="hybridMultilevel"/>
    <w:tmpl w:val="F012A1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6639B1"/>
    <w:multiLevelType w:val="hybridMultilevel"/>
    <w:tmpl w:val="01684F3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C13FF4"/>
    <w:multiLevelType w:val="hybridMultilevel"/>
    <w:tmpl w:val="594C0BB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08C"/>
    <w:rsid w:val="001E4B67"/>
    <w:rsid w:val="004A06C4"/>
    <w:rsid w:val="006857D4"/>
    <w:rsid w:val="008D708C"/>
    <w:rsid w:val="00A66D80"/>
    <w:rsid w:val="00C84ABE"/>
    <w:rsid w:val="00DC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D631D"/>
  <w15:chartTrackingRefBased/>
  <w15:docId w15:val="{345CBCDB-9A85-E34B-82DB-EBAE4103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6D8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6C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66D80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4247</Words>
  <Characters>24208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rea Zouvani (student)</dc:creator>
  <cp:keywords/>
  <dc:description/>
  <cp:lastModifiedBy>Mary Rose Caro</cp:lastModifiedBy>
  <cp:revision>3</cp:revision>
  <dcterms:created xsi:type="dcterms:W3CDTF">2023-02-09T22:40:00Z</dcterms:created>
  <dcterms:modified xsi:type="dcterms:W3CDTF">2023-02-23T20:21:00Z</dcterms:modified>
</cp:coreProperties>
</file>